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38" w:type="dxa"/>
        <w:tblInd w:w="-1062" w:type="dxa"/>
        <w:tblLayout w:type="fixed"/>
        <w:tblLook w:val="04A0"/>
      </w:tblPr>
      <w:tblGrid>
        <w:gridCol w:w="2502"/>
        <w:gridCol w:w="1350"/>
        <w:gridCol w:w="1080"/>
        <w:gridCol w:w="1818"/>
        <w:gridCol w:w="3888"/>
      </w:tblGrid>
      <w:tr w:rsidR="001560C3" w:rsidRPr="001560C3" w:rsidTr="00D43B7E">
        <w:trPr>
          <w:trHeight w:val="315"/>
        </w:trPr>
        <w:tc>
          <w:tcPr>
            <w:tcW w:w="1063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7625D1" w:rsidP="002649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ble</w:t>
            </w:r>
            <w:r w:rsidR="00183B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2649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 w:rsidR="00183B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</w:t>
            </w:r>
            <w:r w:rsid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="001560C3"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ardiac Arrest</w:t>
            </w:r>
          </w:p>
        </w:tc>
      </w:tr>
      <w:tr w:rsidR="00081A46" w:rsidRPr="001560C3" w:rsidTr="00D43B7E">
        <w:trPr>
          <w:trHeight w:val="600"/>
        </w:trPr>
        <w:tc>
          <w:tcPr>
            <w:tcW w:w="2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thor</w:t>
            </w:r>
            <w:r w:rsidR="00081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081A46" w:rsidRPr="00081A4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year</w:t>
            </w:r>
            <w:r w:rsidR="00081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C96842" w:rsidP="00C968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s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crease in SBP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ponders / Nonresponder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 Range</w:t>
            </w:r>
          </w:p>
        </w:tc>
      </w:tr>
      <w:tr w:rsidR="00081A46" w:rsidRPr="001560C3" w:rsidTr="00D43B7E">
        <w:trPr>
          <w:trHeight w:val="143"/>
        </w:trPr>
        <w:tc>
          <w:tcPr>
            <w:tcW w:w="2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1A46" w:rsidRPr="001560C3" w:rsidTr="00D43B7E">
        <w:trPr>
          <w:trHeight w:val="332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Del Greco</w:t>
            </w:r>
            <w:r w:rsidR="00081A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81A46" w:rsidRPr="00081A46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1961</w:t>
            </w:r>
            <w:r w:rsidR="00081A4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63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3 / 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/>
              </w:rPr>
              <w:t>1.2-120</w:t>
            </w:r>
            <w:r w:rsidR="00666ED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FC5F46">
              <w:rPr>
                <w:rFonts w:ascii="Times New Roman" w:eastAsia="Times New Roman" w:hAnsi="Times New Roman" w:cs="Times New Roman"/>
                <w:color w:val="000000"/>
              </w:rPr>
              <w:t xml:space="preserve"> mcg/min</w:t>
            </w:r>
          </w:p>
        </w:tc>
      </w:tr>
      <w:tr w:rsidR="00081A46" w:rsidRPr="001560C3" w:rsidTr="00D43B7E">
        <w:trPr>
          <w:trHeight w:val="45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Nassif</w:t>
            </w:r>
            <w:r w:rsidR="00081A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81A46" w:rsidRPr="00081A46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1963</w:t>
            </w:r>
            <w:r w:rsidR="00081A4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156.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4 / 0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/>
              </w:rPr>
              <w:t>120-1,500 mcg bolus, 15</w:t>
            </w:r>
            <w:r w:rsidR="00666ED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FC5F46">
              <w:rPr>
                <w:rFonts w:ascii="Times New Roman" w:eastAsia="Times New Roman" w:hAnsi="Times New Roman" w:cs="Times New Roman"/>
                <w:color w:val="000000"/>
              </w:rPr>
              <w:t>-83.3 mcg/min</w:t>
            </w:r>
          </w:p>
        </w:tc>
      </w:tr>
      <w:tr w:rsidR="00081A46" w:rsidRPr="001560C3" w:rsidTr="00D43B7E">
        <w:trPr>
          <w:trHeight w:val="45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Wedeen</w:t>
            </w:r>
            <w:r w:rsidR="00081A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81A46" w:rsidRPr="00081A46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1963</w:t>
            </w:r>
            <w:r w:rsidR="00081A4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113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4 / 0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666ED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FC5F46">
              <w:rPr>
                <w:rFonts w:ascii="Times New Roman" w:eastAsia="Times New Roman" w:hAnsi="Times New Roman" w:cs="Times New Roman"/>
                <w:color w:val="000000"/>
              </w:rPr>
              <w:t>-83.3 mcg/min</w:t>
            </w:r>
          </w:p>
        </w:tc>
      </w:tr>
      <w:tr w:rsidR="00081A46" w:rsidRPr="001560C3" w:rsidTr="00D43B7E">
        <w:trPr>
          <w:trHeight w:val="468"/>
        </w:trPr>
        <w:tc>
          <w:tcPr>
            <w:tcW w:w="2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Beenlands</w:t>
            </w:r>
            <w:r w:rsidR="00081A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81A46" w:rsidRPr="00081A46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1964</w:t>
            </w:r>
            <w:r w:rsidR="00081A4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 w:themeColor="text1"/>
              </w:rPr>
              <w:t>3 / 2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F46">
              <w:rPr>
                <w:rFonts w:ascii="Times New Roman" w:eastAsia="Times New Roman" w:hAnsi="Times New Roman" w:cs="Times New Roman"/>
                <w:color w:val="000000"/>
              </w:rPr>
              <w:t>1.5-36</w:t>
            </w:r>
            <w:r w:rsidR="00666ED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FC5F46">
              <w:rPr>
                <w:rFonts w:ascii="Times New Roman" w:eastAsia="Times New Roman" w:hAnsi="Times New Roman" w:cs="Times New Roman"/>
                <w:color w:val="000000"/>
              </w:rPr>
              <w:t xml:space="preserve"> mcg/min</w:t>
            </w:r>
          </w:p>
        </w:tc>
      </w:tr>
      <w:tr w:rsidR="00081A46" w:rsidRPr="001560C3" w:rsidTr="00D43B7E">
        <w:trPr>
          <w:trHeight w:val="368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7.3</w:t>
            </w:r>
            <w:r w:rsidRPr="00FC5F46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90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C5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4 / 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81A46" w:rsidRPr="001560C3" w:rsidTr="00D43B7E">
        <w:trPr>
          <w:trHeight w:val="8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60C3" w:rsidRPr="001560C3" w:rsidTr="00D43B7E">
        <w:trPr>
          <w:trHeight w:val="360"/>
        </w:trPr>
        <w:tc>
          <w:tcPr>
            <w:tcW w:w="49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F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C5F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ponded to &gt;100 mmH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60C3" w:rsidRPr="001560C3" w:rsidTr="00D43B7E">
        <w:trPr>
          <w:trHeight w:val="300"/>
        </w:trPr>
        <w:tc>
          <w:tcPr>
            <w:tcW w:w="10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3" w:rsidRPr="00FC5F46" w:rsidRDefault="001560C3" w:rsidP="00EF4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5F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FC5F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ghted average of all patients for whom data exists</w:t>
            </w:r>
          </w:p>
        </w:tc>
      </w:tr>
    </w:tbl>
    <w:p w:rsidR="0036618C" w:rsidRDefault="0026492D" w:rsidP="00FC5F46"/>
    <w:sectPr w:rsidR="0036618C" w:rsidSect="00205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docVars>
    <w:docVar w:name="Total_Editing_Time" w:val="1"/>
  </w:docVars>
  <w:rsids>
    <w:rsidRoot w:val="001560C3"/>
    <w:rsid w:val="00081A46"/>
    <w:rsid w:val="000F1F6A"/>
    <w:rsid w:val="001560C3"/>
    <w:rsid w:val="00183B60"/>
    <w:rsid w:val="00205008"/>
    <w:rsid w:val="00221895"/>
    <w:rsid w:val="0026492D"/>
    <w:rsid w:val="00347322"/>
    <w:rsid w:val="004D2FDC"/>
    <w:rsid w:val="005F1FA8"/>
    <w:rsid w:val="00666ED5"/>
    <w:rsid w:val="0072169B"/>
    <w:rsid w:val="007625D1"/>
    <w:rsid w:val="00853461"/>
    <w:rsid w:val="008B2870"/>
    <w:rsid w:val="009029A6"/>
    <w:rsid w:val="00C923A2"/>
    <w:rsid w:val="00C96842"/>
    <w:rsid w:val="00D43B7E"/>
    <w:rsid w:val="00EF43E9"/>
    <w:rsid w:val="00F668F6"/>
    <w:rsid w:val="00FC5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6E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ED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E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E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E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E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E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8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353</Characters>
  <Application>Microsoft Office Word</Application>
  <DocSecurity>0</DocSecurity>
  <Lines>5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Osman</dc:creator>
  <cp:keywords/>
  <dc:description/>
  <cp:lastModifiedBy>LACOSTA</cp:lastModifiedBy>
  <cp:revision>3</cp:revision>
  <dcterms:created xsi:type="dcterms:W3CDTF">2017-11-08T16:56:00Z</dcterms:created>
  <dcterms:modified xsi:type="dcterms:W3CDTF">2017-12-08T11:23:00Z</dcterms:modified>
</cp:coreProperties>
</file>